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D36D26" w:rsidRDefault="00D36D26" w:rsidP="00D36D2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Mesenchymal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stem cells (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MSCs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) were isolated and propagated from bone marrow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(BM) </w:t>
      </w:r>
      <w:r w:rsidRPr="00D36D26">
        <w:rPr>
          <w:rFonts w:ascii="Times New Roman" w:eastAsia="宋体" w:hAnsi="Times New Roman" w:cs="Times New Roman"/>
          <w:sz w:val="24"/>
          <w:szCs w:val="24"/>
        </w:rPr>
        <w:t xml:space="preserve">by puncturing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sz w:val="24"/>
          <w:szCs w:val="24"/>
        </w:rPr>
        <w:t>posterior iliac crest</w:t>
      </w:r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of the donor. All procedures were carried out under strict Good Manufacture Practice (GMP) criteria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aspirates were collected, mononuclear cells (MNC) were fractionated with a 1.077 g/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mL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Ficoll-Paque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density gradient and then cultured in Dulbecco's Modified Eagle Medium (DMEM,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Gibco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>, Rockville, MD) supplemented with 10% fetal b</w:t>
      </w:r>
      <w:r>
        <w:rPr>
          <w:rFonts w:ascii="Times New Roman" w:eastAsia="宋体" w:hAnsi="Times New Roman" w:cs="Times New Roman"/>
          <w:sz w:val="24"/>
          <w:szCs w:val="24"/>
        </w:rPr>
        <w:t xml:space="preserve">ovine serum (FBS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Gibc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at 37</w:t>
      </w:r>
      <w:r w:rsidRPr="00D36D26">
        <w:rPr>
          <w:rFonts w:ascii="Times New Roman" w:eastAsia="宋体" w:hAnsi="Times New Roman" w:cs="Times New Roman"/>
          <w:sz w:val="24"/>
          <w:szCs w:val="24"/>
        </w:rPr>
        <w:t>℃ in a humidified environment containing 5% CO</w:t>
      </w:r>
      <w:r w:rsidRPr="00D36D26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D36D26">
        <w:rPr>
          <w:rFonts w:ascii="Times New Roman" w:eastAsia="宋体" w:hAnsi="Times New Roman" w:cs="Times New Roman"/>
          <w:sz w:val="24"/>
          <w:szCs w:val="24"/>
        </w:rPr>
        <w:t xml:space="preserve">. After culturing for 24 to 48 hours,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nonadherent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cells were removed and the adherent layer was further cultured until 70% to 80% confluence. Then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MSCs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were harvested and used at passages 3 to 5. The surface markers of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MSCs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were examined by a 4-color flow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cytometer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(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EPICSxL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-MCL, Beckman Coulter, Fullerton, CA), including Flk-1 (Santa Cruz Biotechnology, Santa Cruz, CA), CD29, CD34, CD44, CD45, CD105, and HLA-DR.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Adipogenic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differentiation was assessed by oil red O staining and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osteogenic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differentiation was analyzed by von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Kossa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method.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MSCs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were also examined for bacteria and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mycoplasma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contamination before use. They were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resuspended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in 0.5 </w:t>
      </w:r>
      <w:proofErr w:type="spellStart"/>
      <w:r w:rsidRPr="00D36D26">
        <w:rPr>
          <w:rFonts w:ascii="Times New Roman" w:eastAsia="宋体" w:hAnsi="Times New Roman" w:cs="Times New Roman"/>
          <w:sz w:val="24"/>
          <w:szCs w:val="24"/>
        </w:rPr>
        <w:t>mL</w:t>
      </w:r>
      <w:proofErr w:type="spellEnd"/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of 0.9% sodium chloride and administrated by means of </w:t>
      </w:r>
      <w:proofErr w:type="spellStart"/>
      <w:r w:rsidRPr="00AB0F93">
        <w:rPr>
          <w:rFonts w:ascii="Times New Roman" w:hAnsi="Times New Roman" w:cs="Times New Roman"/>
        </w:rPr>
        <w:t>intrabone</w:t>
      </w:r>
      <w:proofErr w:type="spellEnd"/>
      <w:r w:rsidRPr="00AB0F93">
        <w:rPr>
          <w:rFonts w:ascii="Times New Roman" w:hAnsi="Times New Roman" w:cs="Times New Roman"/>
        </w:rPr>
        <w:t xml:space="preserve"> marrow injection</w:t>
      </w:r>
      <w:r w:rsidRPr="00D36D26">
        <w:rPr>
          <w:rFonts w:ascii="Times New Roman" w:eastAsia="宋体" w:hAnsi="Times New Roman" w:cs="Times New Roman"/>
          <w:sz w:val="24"/>
          <w:szCs w:val="24"/>
        </w:rPr>
        <w:t xml:space="preserve"> into </w:t>
      </w:r>
      <w:r>
        <w:rPr>
          <w:rFonts w:ascii="Times New Roman" w:eastAsia="宋体" w:hAnsi="Times New Roman" w:cs="Times New Roman"/>
          <w:sz w:val="24"/>
          <w:szCs w:val="24"/>
        </w:rPr>
        <w:t>the posterior iliac cres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of the patient.</w:t>
      </w:r>
    </w:p>
    <w:sectPr w:rsidR="004358AB" w:rsidRPr="00D36D2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324D" w:rsidRDefault="00FF324D" w:rsidP="00D36D26">
      <w:pPr>
        <w:spacing w:after="0"/>
      </w:pPr>
      <w:r>
        <w:separator/>
      </w:r>
    </w:p>
  </w:endnote>
  <w:endnote w:type="continuationSeparator" w:id="0">
    <w:p w:rsidR="00FF324D" w:rsidRDefault="00FF324D" w:rsidP="00D36D2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324D" w:rsidRDefault="00FF324D" w:rsidP="00D36D26">
      <w:pPr>
        <w:spacing w:after="0"/>
      </w:pPr>
      <w:r>
        <w:separator/>
      </w:r>
    </w:p>
  </w:footnote>
  <w:footnote w:type="continuationSeparator" w:id="0">
    <w:p w:rsidR="00FF324D" w:rsidRDefault="00FF324D" w:rsidP="00D36D2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E1B73"/>
    <w:rsid w:val="008B7726"/>
    <w:rsid w:val="00D31D50"/>
    <w:rsid w:val="00D36D26"/>
    <w:rsid w:val="00FF32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6D2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6D2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6D2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6D2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BE9D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6-09-22T23:03:00Z</dcterms:modified>
</cp:coreProperties>
</file>